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3E78E" w14:textId="05277A40" w:rsidR="00523F65" w:rsidRPr="00372E96" w:rsidRDefault="00523F65" w:rsidP="00EB047E">
      <w:pPr>
        <w:spacing w:line="360" w:lineRule="auto"/>
        <w:rPr>
          <w:rFonts w:ascii="Times New Roman" w:hAnsi="Times New Roman"/>
          <w:lang w:val="en-GB"/>
        </w:rPr>
      </w:pP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995"/>
        <w:gridCol w:w="1040"/>
        <w:gridCol w:w="555"/>
        <w:gridCol w:w="804"/>
        <w:gridCol w:w="190"/>
        <w:gridCol w:w="1069"/>
        <w:gridCol w:w="1040"/>
        <w:gridCol w:w="555"/>
        <w:gridCol w:w="804"/>
      </w:tblGrid>
      <w:tr w:rsidR="00D15464" w:rsidRPr="00D15464" w14:paraId="6A23158C" w14:textId="77777777" w:rsidTr="00EB047E">
        <w:trPr>
          <w:trHeight w:val="300"/>
        </w:trPr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C668" w14:textId="77777777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E4BA3" w14:textId="388C20A2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 xml:space="preserve">Age ≤12 </w:t>
            </w:r>
            <w:proofErr w:type="spellStart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8D78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2BF5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proofErr w:type="gramStart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12-36</w:t>
            </w:r>
            <w:proofErr w:type="gramEnd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months</w:t>
            </w:r>
            <w:proofErr w:type="spellEnd"/>
          </w:p>
        </w:tc>
      </w:tr>
      <w:tr w:rsidR="00D15464" w:rsidRPr="00D15464" w14:paraId="069C9716" w14:textId="77777777" w:rsidTr="00D9654E">
        <w:trPr>
          <w:trHeight w:val="952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87E8" w14:textId="77777777" w:rsidR="00D15464" w:rsidRPr="00D15464" w:rsidRDefault="00D15464" w:rsidP="00D9654E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B0A645" w14:textId="684CA7D6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 xml:space="preserve">Not </w:t>
            </w:r>
            <w:proofErr w:type="spellStart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vaccinated</w:t>
            </w:r>
            <w:proofErr w:type="spellEnd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 xml:space="preserve"> (n=330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4DD1D9" w14:textId="77777777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Vaccinated</w:t>
            </w:r>
            <w:proofErr w:type="spellEnd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  <w:p w14:paraId="2134A049" w14:textId="77777777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14:paraId="44E7A0D9" w14:textId="24785198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(n=349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2815F" w14:textId="77777777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F9D980" w14:textId="09491386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 xml:space="preserve">P </w:t>
            </w:r>
            <w:proofErr w:type="spellStart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  <w:r w:rsidRPr="00D15464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9E1FC" w14:textId="77777777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F5C42" w14:textId="6726666F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 xml:space="preserve">Not </w:t>
            </w:r>
            <w:proofErr w:type="spellStart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vaccinated</w:t>
            </w:r>
            <w:proofErr w:type="spellEnd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 xml:space="preserve"> (n=430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5D5FA" w14:textId="77777777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Vaccinated</w:t>
            </w:r>
            <w:proofErr w:type="spellEnd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  <w:p w14:paraId="6AC2F8FF" w14:textId="77777777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14:paraId="6F833667" w14:textId="441EC045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(n=375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CAF2E0" w14:textId="77777777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42CC0" w14:textId="537EB659" w:rsidR="00D15464" w:rsidRPr="00D15464" w:rsidRDefault="00D15464" w:rsidP="00D9654E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 xml:space="preserve">P </w:t>
            </w:r>
            <w:proofErr w:type="spellStart"/>
            <w:r w:rsidRPr="00D15464"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  <w:r w:rsidRPr="00D15464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15464" w:rsidRPr="00D15464" w14:paraId="40DCFDBA" w14:textId="77777777" w:rsidTr="00EB047E">
        <w:trPr>
          <w:trHeight w:hRule="exact" w:val="301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CB55" w14:textId="3678DFFF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tavirus (n=55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5964" w14:textId="5635F78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5 (47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1F2E" w14:textId="70579104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 (3</w:t>
            </w:r>
            <w:r w:rsidR="00372E9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F6FC" w14:textId="2996DD5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0222" w14:textId="1BB6142C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3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8AFF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3EC3" w14:textId="251E77C9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 (3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AEDD" w14:textId="1CE60D7F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 (35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F69B" w14:textId="40A092CF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5321" w14:textId="6B2CE896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15464" w:rsidRPr="00D15464" w14:paraId="0B5DAB7D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3B92" w14:textId="351BDCD2" w:rsidR="00D15464" w:rsidRPr="00D15464" w:rsidRDefault="00D15464" w:rsidP="00801C8E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o Rotavirus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FF8B" w14:textId="1DA618DA" w:rsidR="00D15464" w:rsidRPr="00D15464" w:rsidRDefault="00D15464" w:rsidP="00801C8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 (53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577C" w14:textId="528B218F" w:rsidR="00D15464" w:rsidRPr="00D15464" w:rsidRDefault="00D15464" w:rsidP="00801C8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2 (67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D74F" w14:textId="7BE96297" w:rsidR="00D15464" w:rsidRPr="00D15464" w:rsidRDefault="00D15464" w:rsidP="00801C8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D26E" w14:textId="0C2ED68C" w:rsidR="00D15464" w:rsidRPr="00D15464" w:rsidRDefault="00D15464" w:rsidP="00801C8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B2E7" w14:textId="77777777" w:rsidR="00D15464" w:rsidRPr="00D15464" w:rsidRDefault="00D15464" w:rsidP="00801C8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4C52" w14:textId="4B71BD94" w:rsidR="00D15464" w:rsidRPr="00D15464" w:rsidRDefault="00D15464" w:rsidP="00801C8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2 (7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97C3" w14:textId="6582B121" w:rsidR="00D15464" w:rsidRPr="00D15464" w:rsidRDefault="00D15464" w:rsidP="00801C8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2 (65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19F5" w14:textId="4846492A" w:rsidR="00D15464" w:rsidRPr="00D15464" w:rsidRDefault="00D15464" w:rsidP="00801C8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D19A" w14:textId="4D7979E6" w:rsidR="00D15464" w:rsidRPr="00D15464" w:rsidRDefault="00D15464" w:rsidP="00801C8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D9654E" w:rsidRPr="00D15464" w14:paraId="1739101E" w14:textId="77777777" w:rsidTr="00D9654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A83A" w14:textId="77777777" w:rsidR="00D9654E" w:rsidRPr="00D15464" w:rsidRDefault="00D9654E" w:rsidP="00D953E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7E01" w14:textId="77777777" w:rsidR="00D9654E" w:rsidRPr="00D15464" w:rsidRDefault="00D9654E" w:rsidP="00D953E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CA65" w14:textId="77777777" w:rsidR="00D9654E" w:rsidRPr="00D15464" w:rsidRDefault="00D9654E" w:rsidP="00D953E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8353" w14:textId="77777777" w:rsidR="00D9654E" w:rsidRPr="00D15464" w:rsidRDefault="00D9654E" w:rsidP="00D953E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B9BB" w14:textId="77777777" w:rsidR="00D9654E" w:rsidRPr="00D15464" w:rsidRDefault="00D9654E" w:rsidP="00D953E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05B7" w14:textId="77777777" w:rsidR="00D9654E" w:rsidRPr="00D15464" w:rsidRDefault="00D9654E" w:rsidP="00D953E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FB98" w14:textId="77777777" w:rsidR="00D9654E" w:rsidRPr="00D15464" w:rsidRDefault="00D9654E" w:rsidP="00D953E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E650" w14:textId="77777777" w:rsidR="00D9654E" w:rsidRPr="00D15464" w:rsidRDefault="00D9654E" w:rsidP="00D953E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5AB7" w14:textId="77777777" w:rsidR="00D9654E" w:rsidRPr="00D15464" w:rsidRDefault="00D9654E" w:rsidP="00D953E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D52D" w14:textId="77777777" w:rsidR="00D9654E" w:rsidRPr="00D15464" w:rsidRDefault="00D9654E" w:rsidP="00D953E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3E5B1D76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09E6" w14:textId="5185B6A6" w:rsidR="00D15464" w:rsidRPr="00D15464" w:rsidRDefault="00D15464" w:rsidP="00D1546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trovirus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5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B184" w14:textId="6B786F7E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5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03A0" w14:textId="49623E06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17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CF8A" w14:textId="58F24B0A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C6BE" w14:textId="623596D2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16D3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9883" w14:textId="28B47F49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ADBD" w14:textId="703BF65D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 (17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DE77" w14:textId="47673915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348E" w14:textId="5E05B8AA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</w:t>
            </w: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  <w:proofErr w:type="gramEnd"/>
          </w:p>
        </w:tc>
      </w:tr>
      <w:tr w:rsidR="00D15464" w:rsidRPr="00D15464" w14:paraId="78955E3C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9538" w14:textId="11BCE03D" w:rsidR="00D15464" w:rsidRPr="00D15464" w:rsidRDefault="00D15464" w:rsidP="00D1546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trovirus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5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7E94" w14:textId="2CC80955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4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C9B5" w14:textId="4BE5309D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4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BB5" w14:textId="79F0C891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E843" w14:textId="59C3B08C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0D16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C80E" w14:textId="42B7D395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 (4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A15E" w14:textId="36ABD54B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 (10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7CA6" w14:textId="364C84DE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BC8D" w14:textId="700149E3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5</w:t>
            </w:r>
            <w:proofErr w:type="gramEnd"/>
          </w:p>
        </w:tc>
      </w:tr>
      <w:tr w:rsidR="00EB047E" w:rsidRPr="00D15464" w14:paraId="6F6BCB75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1BF4" w14:textId="77777777" w:rsidR="00EB047E" w:rsidRPr="00D15464" w:rsidRDefault="00EB047E" w:rsidP="000E6EF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36EE" w14:textId="77777777" w:rsidR="00EB047E" w:rsidRPr="00D15464" w:rsidRDefault="00EB047E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39C0" w14:textId="77777777" w:rsidR="00EB047E" w:rsidRPr="00D15464" w:rsidRDefault="00EB047E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6D2A" w14:textId="77777777" w:rsidR="00EB047E" w:rsidRPr="00D15464" w:rsidRDefault="00EB047E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CC1C" w14:textId="77777777" w:rsidR="00EB047E" w:rsidRPr="00D15464" w:rsidRDefault="00EB047E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1EB8" w14:textId="77777777" w:rsidR="00EB047E" w:rsidRPr="00D15464" w:rsidRDefault="00EB047E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5CCD" w14:textId="77777777" w:rsidR="00EB047E" w:rsidRPr="00D15464" w:rsidRDefault="00EB047E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E3C9" w14:textId="77777777" w:rsidR="00EB047E" w:rsidRPr="00D15464" w:rsidRDefault="00EB047E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8283" w14:textId="77777777" w:rsidR="00EB047E" w:rsidRPr="00D15464" w:rsidRDefault="00EB047E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DC65" w14:textId="77777777" w:rsidR="00EB047E" w:rsidRPr="00D15464" w:rsidRDefault="00EB047E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75160AB0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231A" w14:textId="086547A7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ovirus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I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ta+;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2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674C" w14:textId="2F28D0F2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BA0F" w14:textId="1F521222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5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970E" w14:textId="3231AFAC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EA79" w14:textId="5839F550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FD7F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CD4D" w14:textId="7D054E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C67B" w14:textId="4FE5851A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6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4FC7" w14:textId="59320C8E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38C4" w14:textId="7AC0C00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D15464" w:rsidRPr="00D15464" w14:paraId="14808B64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F03B" w14:textId="0B698F03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ovirus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I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2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EFA8" w14:textId="7BCC5542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3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F345" w14:textId="4F91FCDF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 (5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85FE" w14:textId="1E2F27D3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38B7" w14:textId="2EBFD7C4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9D59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2324" w14:textId="7D83982C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04AE" w14:textId="75CDED49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4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5092" w14:textId="5B05E5D0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9DD9" w14:textId="2EC667E3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EB047E" w:rsidRPr="00D15464" w14:paraId="701C26E1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6E9D" w14:textId="77777777" w:rsidR="00EB047E" w:rsidRPr="00D15464" w:rsidRDefault="00EB047E" w:rsidP="00EB047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53E0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A638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9747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259B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8898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0E87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2CAF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EEAC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FFB2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39FEA3AB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4A14" w14:textId="307A7962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ovirus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I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3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B76F" w14:textId="179030CD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F2D1" w14:textId="2FC0E7FA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 (15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1F6F" w14:textId="33879403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A131" w14:textId="5F440BD1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</w:t>
            </w: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  <w:proofErr w:type="gramEnd"/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B3A9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3296" w14:textId="47E99E71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4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7650" w14:textId="32DAB1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7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C264" w14:textId="754EC7AC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3C64" w14:textId="75D0E568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D15464" w:rsidRPr="00D15464" w14:paraId="28276360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23B" w14:textId="6BA028C6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highlight w:val="red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ovirus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I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18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7CD7" w14:textId="3D94A8F5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 (18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243E" w14:textId="4A0C1F9B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 (26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13B9" w14:textId="08F7A535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78B2" w14:textId="79CF54CC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25C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red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CA45" w14:textId="4EFBF420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 (12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5A30" w14:textId="20FC576A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 (23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A1DB" w14:textId="5135C0E1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DCD" w14:textId="15651981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05</w:t>
            </w:r>
            <w:proofErr w:type="gramEnd"/>
          </w:p>
        </w:tc>
      </w:tr>
      <w:tr w:rsidR="00EB047E" w:rsidRPr="00D15464" w14:paraId="4C5A527F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7011" w14:textId="77777777" w:rsidR="00EB047E" w:rsidRPr="00D15464" w:rsidRDefault="00EB047E" w:rsidP="00EB047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E610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BBE5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26FF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C034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743D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30FD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11CE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F901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8E27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1A18C143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2C13" w14:textId="658F626A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povirus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4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9257" w14:textId="0AE0C579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4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11B6" w14:textId="01503130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 (12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4190" w14:textId="3087AE21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856" w14:textId="2CC2F3B0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7</w:t>
            </w:r>
            <w:proofErr w:type="gramEnd"/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FB02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red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454E" w14:textId="2A46E4BE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A96A" w14:textId="3D3D5645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 (16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0672" w14:textId="6C767F89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336E" w14:textId="545F796A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  <w:proofErr w:type="gramEnd"/>
          </w:p>
        </w:tc>
      </w:tr>
      <w:tr w:rsidR="00D15464" w:rsidRPr="00D15464" w14:paraId="1EEFD64F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DDBD" w14:textId="7A492717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povirus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9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708F" w14:textId="3E62F41C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4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C9B5" w14:textId="0B2A53CE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 (16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0197" w14:textId="60CD92BC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D9B8" w14:textId="46A9C262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</w:t>
            </w: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  <w:proofErr w:type="gramEnd"/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35D8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7CAD" w14:textId="18599354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5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F78D" w14:textId="23023BB4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 (14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BC0F" w14:textId="06600371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4B24" w14:textId="7AA44C0F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03</w:t>
            </w:r>
            <w:proofErr w:type="gramEnd"/>
          </w:p>
        </w:tc>
      </w:tr>
      <w:tr w:rsidR="00EB047E" w:rsidRPr="00D15464" w14:paraId="57D12979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B44B" w14:textId="77777777" w:rsidR="00EB047E" w:rsidRPr="00D15464" w:rsidRDefault="00EB047E" w:rsidP="00EB047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7924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1007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ADFF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C4C2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3E5C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413E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97A1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C67E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A2CB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1D3A30D5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6817" w14:textId="48BF7717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ryptosporidium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5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40EE" w14:textId="790A5C5B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 (1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A6A2" w14:textId="3CAADC2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2DD" w14:textId="1F4FC180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B9A0" w14:textId="28317B06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02</w:t>
            </w:r>
            <w:proofErr w:type="gramEnd"/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28CF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6670" w14:textId="4FBFE35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 (1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BD58" w14:textId="71970C2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(3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8699" w14:textId="6022642D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8D2D" w14:textId="583CF514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02</w:t>
            </w:r>
            <w:proofErr w:type="gramEnd"/>
          </w:p>
        </w:tc>
      </w:tr>
      <w:tr w:rsidR="00D15464" w:rsidRPr="00D15464" w14:paraId="52529A02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23C2" w14:textId="636DA499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ryptosporidium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14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C0A6" w14:textId="2551CE0A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 (1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8981" w14:textId="6F69E559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 (13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F499" w14:textId="602DBE9F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9083" w14:textId="75380266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BFE5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08D" w14:textId="04C9CDA1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 (17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C914" w14:textId="22E003AF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(14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E585" w14:textId="41C4C986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16AD" w14:textId="3A387F2C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 w:rsidR="00EB047E" w:rsidRPr="00D15464" w14:paraId="409E13E9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FE19" w14:textId="77777777" w:rsidR="00EB047E" w:rsidRPr="00D15464" w:rsidRDefault="00EB047E" w:rsidP="00EB047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B138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644C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7EDE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DA86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1249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3890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AF13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3FAD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862C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67F6CD99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1977" w14:textId="74488D7C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D154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mpylobacter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(</w:t>
            </w:r>
            <w:proofErr w:type="gramEnd"/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2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C2CB" w14:textId="673D33A1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4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DA69" w14:textId="415DADE9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8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C0DE" w14:textId="1ED7C6BE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CC82" w14:textId="54D66AEE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521F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4043" w14:textId="2DC34B75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4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0B61" w14:textId="06792045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5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5532" w14:textId="3F3DAD9A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012E" w14:textId="0CABFFCD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</w:t>
            </w:r>
          </w:p>
        </w:tc>
      </w:tr>
      <w:tr w:rsidR="00D15464" w:rsidRPr="00D15464" w14:paraId="4AFA955C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545B" w14:textId="25EC6AD8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D154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mpylobacter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(</w:t>
            </w:r>
            <w:proofErr w:type="gramEnd"/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10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DE82" w14:textId="4C2FB10A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11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E497" w14:textId="24DE5653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9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4AA5" w14:textId="718AE385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9B52" w14:textId="6226299B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6A89" w14:textId="77777777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EA21" w14:textId="2869158F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 (12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E17" w14:textId="07146018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 (11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6AD9" w14:textId="144715ED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CF49" w14:textId="373DB8C3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 w:rsidR="00EB047E" w:rsidRPr="00D15464" w14:paraId="35D08446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A7E4" w14:textId="77777777" w:rsidR="00EB047E" w:rsidRPr="00D15464" w:rsidRDefault="00EB047E" w:rsidP="00EB047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8BED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E27B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6B4B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D139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3B4B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7FF2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1644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271E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597A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595C1D1D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136D" w14:textId="35FF5C19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TEC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tB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17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3083" w14:textId="5AD38B94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 (2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EB5A" w14:textId="5FC0B5E6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 (39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CCC4" w14:textId="7F0F1311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325A" w14:textId="005B68AB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26</w:t>
            </w:r>
            <w:proofErr w:type="gramEnd"/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C748C" w14:textId="7777777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EE22" w14:textId="02DA9AAD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 (28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6EF0" w14:textId="3959214C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 (35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A5E8" w14:textId="2B5F2432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A261" w14:textId="7BFC65DB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D15464" w:rsidRPr="00D15464" w14:paraId="6D0F4ADB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C351" w14:textId="128CF5DD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TEC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tB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32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5D6" w14:textId="61F7E641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 (31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63AA" w14:textId="5B1CB78C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 (28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19F8" w14:textId="43CF3DD6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152F" w14:textId="63420A64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A0F6" w14:textId="7777777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E4FF" w14:textId="3C8622E1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 (3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C622" w14:textId="4C74BBAA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 (38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C260" w14:textId="649EB321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7CF3" w14:textId="4D80F570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EB047E" w:rsidRPr="00D15464" w14:paraId="63F9DDCC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3AF0" w14:textId="77777777" w:rsidR="00EB047E" w:rsidRPr="00D15464" w:rsidRDefault="00EB047E" w:rsidP="00EB047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C3EF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6AE3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4FBF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1E97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5649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D051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63D5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A2E4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EDBB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184A05FC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B123" w14:textId="44C0E259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TEC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A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10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7609" w14:textId="3B4D9022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 (19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2DE1" w14:textId="5A76A91B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 (24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FF2F" w14:textId="2CA3A38E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7DE0" w14:textId="7C782A9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F02" w14:textId="7777777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9840" w14:textId="081C29F5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 (17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B801" w14:textId="0FBD240B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 (21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F4A" w14:textId="6ABD76D8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9B2C" w14:textId="6C7026F1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D15464" w:rsidRPr="00D15464" w14:paraId="2C22954D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458C" w14:textId="00507C8B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TEC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A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18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041E" w14:textId="4A12D591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 (2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E145" w14:textId="16E0160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 (19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DCF8" w14:textId="4D1CD090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0C2E" w14:textId="121B26BC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24BE" w14:textId="7777777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534E" w14:textId="267F3679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 (15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BFB6" w14:textId="7CBEA0AB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 (24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8402" w14:textId="3F0C6029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00DD" w14:textId="081DEFAB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2</w:t>
            </w:r>
            <w:proofErr w:type="gramEnd"/>
          </w:p>
        </w:tc>
      </w:tr>
      <w:tr w:rsidR="00EB047E" w:rsidRPr="00D15464" w14:paraId="26A37F7F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C42A" w14:textId="77777777" w:rsidR="00EB047E" w:rsidRPr="00D15464" w:rsidRDefault="00EB047E" w:rsidP="00EB047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25B2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FE79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3583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95FF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FBF9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8355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21BA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D235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1BFD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184310A4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72D4" w14:textId="36B8399D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EC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fpA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8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1045" w14:textId="3DBB214F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 (15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1E6D" w14:textId="5B161DB8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 (24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22FF" w14:textId="740B8796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3F4" w14:textId="1496C723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F005" w14:textId="7777777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DB7E" w14:textId="10873ED1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9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2500" w14:textId="1B9F141F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 (16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3BA1" w14:textId="13DCF18E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6609" w14:textId="097C838E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D15464" w:rsidRPr="00D15464" w14:paraId="1B67C7C8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2151" w14:textId="2AC696BF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highlight w:val="red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EC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fpA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21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140B" w14:textId="64BD1F9B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 (3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A7E4" w14:textId="2FB92E1C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 (28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8AA7" w14:textId="784DCB2D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02E" w14:textId="34760A03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7154" w14:textId="7777777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red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B55" w14:textId="30FBB910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 (13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4138" w14:textId="035D8938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 (23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FD47" w14:textId="7E594480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50E7" w14:textId="1102E714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2</w:t>
            </w:r>
            <w:proofErr w:type="gramEnd"/>
          </w:p>
        </w:tc>
      </w:tr>
      <w:tr w:rsidR="00EB047E" w:rsidRPr="00D15464" w14:paraId="19F8137D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E2A8" w14:textId="77777777" w:rsidR="00EB047E" w:rsidRPr="00D15464" w:rsidRDefault="00EB047E" w:rsidP="00EB047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37B8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953E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27B2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85AC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DF30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2E1F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3481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F928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2129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772E92D8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F1F5" w14:textId="5487083C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EC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e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12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4DF2" w14:textId="5FB44940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 (23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2631" w14:textId="7E66AB64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 (27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E125" w14:textId="3CA5D589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1CE3" w14:textId="5FA468EC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FF23" w14:textId="7777777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red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D748" w14:textId="38DEABD6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 (1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9868" w14:textId="44F3ED1A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 (30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B0EA" w14:textId="7B470032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C065" w14:textId="2E8775EF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3</w:t>
            </w:r>
            <w:proofErr w:type="gramEnd"/>
          </w:p>
        </w:tc>
      </w:tr>
      <w:tr w:rsidR="00D15464" w:rsidRPr="00D15464" w14:paraId="1558A6A0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7243" w14:textId="1F91E459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EC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e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26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4FAE" w14:textId="251436E1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 (31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89CC" w14:textId="36E89718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 (30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2ACE" w14:textId="5D4C8231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F68D" w14:textId="2B714864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77A1" w14:textId="7777777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57CB" w14:textId="08C06F52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 (27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EDB2" w14:textId="684AAED3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 (26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B589" w14:textId="6EC20051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0397" w14:textId="5DCDB49D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B047E" w:rsidRPr="00D15464" w14:paraId="08C2871E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63F9" w14:textId="77777777" w:rsidR="00EB047E" w:rsidRPr="00D15464" w:rsidRDefault="00EB047E" w:rsidP="00EB047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1ED2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568C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2727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EB66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4E92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F873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4F12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4E5C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241E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782CA833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14B5" w14:textId="5B53DB95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2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094A" w14:textId="16A604A9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 (9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5C2A" w14:textId="7434F76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6988" w14:textId="4BE9FE45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209" w14:textId="416A8EE9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863" w14:textId="7777777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EDC5" w14:textId="0AEBE5EA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5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740F" w14:textId="2888EB5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4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6F5" w14:textId="09312159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E0E0" w14:textId="6E11F76B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D15464" w:rsidRPr="00D15464" w14:paraId="2B8433AA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A4B6" w14:textId="275D33E5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6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C172" w14:textId="1ACADECE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7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F867" w14:textId="645994A0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 (6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2D8F" w14:textId="4CF8714A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8BE2" w14:textId="2D3A0E60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5224" w14:textId="7777777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FE6D" w14:textId="4EEE9304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 (7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8326" w14:textId="36F68025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 (7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23B1" w14:textId="4C08F848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23CD" w14:textId="4F96B1E0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 w:rsidR="00EB047E" w:rsidRPr="00D15464" w14:paraId="4C22CA39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32E3" w14:textId="77777777" w:rsidR="00EB047E" w:rsidRPr="00D15464" w:rsidRDefault="00EB047E" w:rsidP="00EB047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EFA7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B48E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9216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426A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AFFB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F0FF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450B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B21B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7A12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64D85813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C193" w14:textId="3B1BD1A6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higella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5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DC72" w14:textId="74273E26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6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FC86" w14:textId="2072A92C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 (14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64F1" w14:textId="07A97E0D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373C" w14:textId="41FFAAE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34</w:t>
            </w:r>
            <w:proofErr w:type="gramEnd"/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CFC9" w14:textId="7777777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4DCE" w14:textId="6C7959DE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8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8E02" w14:textId="7D44A916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 (17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915" w14:textId="7D23C66C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E2E6" w14:textId="2F12B6B5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25</w:t>
            </w:r>
            <w:proofErr w:type="gramEnd"/>
          </w:p>
        </w:tc>
      </w:tr>
      <w:tr w:rsidR="00D15464" w:rsidRPr="00D15464" w14:paraId="09F1642A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B71A" w14:textId="3D9CAA17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154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higella</w:t>
            </w:r>
            <w:proofErr w:type="spellEnd"/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220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575B" w14:textId="4885E41D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 (19%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203" w14:textId="64572140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 (19%)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B2C4" w14:textId="07047D82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F5B3" w14:textId="50DDB8AF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AE78" w14:textId="6502FCF2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EE49" w14:textId="4F5F6F84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 (26%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454E" w14:textId="65B30294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 (24%)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9290" w14:textId="2F6BC9BE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4DE4" w14:textId="5E464EC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 w:rsidR="00EB047E" w:rsidRPr="00D15464" w14:paraId="5EE8CBA5" w14:textId="77777777" w:rsidTr="00EB047E">
        <w:trPr>
          <w:trHeight w:hRule="exact" w:val="106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C3B2" w14:textId="77777777" w:rsidR="00EB047E" w:rsidRPr="00D15464" w:rsidRDefault="00EB047E" w:rsidP="00EB047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7F72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14F3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94A0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C320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65FC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59B4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0A43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64D6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3DEF" w14:textId="77777777" w:rsidR="00EB047E" w:rsidRPr="00D15464" w:rsidRDefault="00EB047E" w:rsidP="00EB04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15464" w:rsidRPr="00D15464" w14:paraId="45B70C4C" w14:textId="77777777" w:rsidTr="00EB047E">
        <w:trPr>
          <w:trHeight w:hRule="exact" w:val="284"/>
        </w:trPr>
        <w:tc>
          <w:tcPr>
            <w:tcW w:w="1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5A01" w14:textId="3546A413" w:rsidR="00D15464" w:rsidRPr="00D15464" w:rsidRDefault="00D15464" w:rsidP="00CD7F04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trovirus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+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52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9B6C" w14:textId="15DE33AC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5%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6DE0" w14:textId="72612D7C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17%)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1CF0" w14:textId="437832EA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18FA" w14:textId="1AF40D84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F6FA" w14:textId="1FB75267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AB96" w14:textId="10796182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805F" w14:textId="2B0EE21A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 (17%)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7F0D" w14:textId="54E2C4C5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D497" w14:textId="11E77C9C" w:rsidR="00D15464" w:rsidRPr="00D15464" w:rsidRDefault="00D15464" w:rsidP="00CD7F0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</w:t>
            </w: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  <w:proofErr w:type="gramEnd"/>
          </w:p>
        </w:tc>
      </w:tr>
      <w:tr w:rsidR="00D15464" w:rsidRPr="00D15464" w14:paraId="2AFD2DE8" w14:textId="77777777" w:rsidTr="00EB047E">
        <w:trPr>
          <w:trHeight w:hRule="exact" w:val="284"/>
        </w:trPr>
        <w:tc>
          <w:tcPr>
            <w:tcW w:w="13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B91A" w14:textId="3E35FC49" w:rsidR="00D15464" w:rsidRPr="00D15464" w:rsidRDefault="00D15464" w:rsidP="000E6EFA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trovirus (</w:t>
            </w:r>
            <w:r w:rsidR="00EB04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ta–; </w:t>
            </w: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54)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C347" w14:textId="46E19D1E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4%)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7AC5" w14:textId="5CE434BB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4%)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3BAB3" w14:textId="4043CDE0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E246B" w14:textId="57B90903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7E9F9" w14:textId="709B8C88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CBC7" w14:textId="1D7B0EC4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 (4%)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14E5C" w14:textId="2B1D7538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 (10%)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7FAB0" w14:textId="79A74C1A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EE8E" w14:textId="2CC93A1F" w:rsidR="00D15464" w:rsidRPr="00D15464" w:rsidRDefault="00D15464" w:rsidP="000E6EF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D154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5</w:t>
            </w:r>
            <w:proofErr w:type="gramEnd"/>
          </w:p>
        </w:tc>
      </w:tr>
    </w:tbl>
    <w:p w14:paraId="0D9DCF20" w14:textId="7782197F" w:rsidR="00523F65" w:rsidRPr="00D9654E" w:rsidRDefault="003F505F" w:rsidP="00EB047E">
      <w:pPr>
        <w:spacing w:line="276" w:lineRule="auto"/>
        <w:rPr>
          <w:rFonts w:ascii="Times New Roman" w:hAnsi="Times New Roman"/>
          <w:sz w:val="20"/>
          <w:lang w:val="en-US"/>
        </w:rPr>
      </w:pPr>
      <w:r w:rsidRPr="00D9654E">
        <w:rPr>
          <w:rFonts w:ascii="Times New Roman" w:hAnsi="Times New Roman"/>
          <w:sz w:val="20"/>
          <w:lang w:val="en-US"/>
        </w:rPr>
        <w:t>Children older than 36 months were excluded because in this group only 9 were vaccinated.</w:t>
      </w:r>
      <w:r w:rsidR="00071F63" w:rsidRPr="00D9654E">
        <w:rPr>
          <w:rFonts w:ascii="Times New Roman" w:hAnsi="Times New Roman"/>
          <w:sz w:val="20"/>
          <w:lang w:val="en-US"/>
        </w:rPr>
        <w:t xml:space="preserve"> Data for other viruses are conditioned on absence of Rotavirus.</w:t>
      </w:r>
    </w:p>
    <w:p w14:paraId="0B9B0609" w14:textId="41CBB277" w:rsidR="00BE7A1D" w:rsidRPr="00D9654E" w:rsidRDefault="00C35484" w:rsidP="00BE7A1D">
      <w:pPr>
        <w:spacing w:line="480" w:lineRule="auto"/>
        <w:rPr>
          <w:rFonts w:ascii="Times New Roman" w:hAnsi="Times New Roman"/>
          <w:sz w:val="20"/>
          <w:lang w:val="en-US"/>
        </w:rPr>
      </w:pPr>
      <w:r w:rsidRPr="00D9654E">
        <w:rPr>
          <w:rFonts w:ascii="Times New Roman" w:hAnsi="Times New Roman"/>
          <w:sz w:val="20"/>
          <w:lang w:val="en-US"/>
        </w:rPr>
        <w:t xml:space="preserve">OR, odds ratio. </w:t>
      </w:r>
      <w:r w:rsidR="00DB7742" w:rsidRPr="00D9654E">
        <w:rPr>
          <w:rFonts w:ascii="Times New Roman" w:hAnsi="Times New Roman"/>
          <w:sz w:val="20"/>
          <w:vertAlign w:val="superscript"/>
          <w:lang w:val="en-US"/>
        </w:rPr>
        <w:t xml:space="preserve">a </w:t>
      </w:r>
      <w:r w:rsidRPr="00D9654E">
        <w:rPr>
          <w:rFonts w:ascii="Times New Roman" w:hAnsi="Times New Roman"/>
          <w:sz w:val="20"/>
          <w:lang w:val="en-US"/>
        </w:rPr>
        <w:t>Fisher’s Exact Test</w:t>
      </w:r>
      <w:r w:rsidR="00BE7A1D" w:rsidRPr="00D9654E">
        <w:rPr>
          <w:rFonts w:ascii="Times New Roman" w:hAnsi="Times New Roman"/>
          <w:sz w:val="20"/>
          <w:lang w:val="en-US"/>
        </w:rPr>
        <w:t>.</w:t>
      </w:r>
    </w:p>
    <w:p w14:paraId="571A74A6" w14:textId="5F8BA738" w:rsidR="00C35484" w:rsidRPr="00BB0C84" w:rsidRDefault="00C35484" w:rsidP="000E6EFA">
      <w:pPr>
        <w:spacing w:line="480" w:lineRule="auto"/>
        <w:rPr>
          <w:rFonts w:ascii="Times New Roman" w:hAnsi="Times New Roman"/>
          <w:sz w:val="22"/>
          <w:lang w:val="en-US"/>
        </w:rPr>
      </w:pPr>
    </w:p>
    <w:sectPr w:rsidR="00C35484" w:rsidRPr="00BB0C84" w:rsidSect="00C35484">
      <w:pgSz w:w="11900" w:h="1682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82B"/>
    <w:rsid w:val="00034CC1"/>
    <w:rsid w:val="0005145E"/>
    <w:rsid w:val="00053B2C"/>
    <w:rsid w:val="00067663"/>
    <w:rsid w:val="00071F63"/>
    <w:rsid w:val="000737BD"/>
    <w:rsid w:val="000774C4"/>
    <w:rsid w:val="000E6EFA"/>
    <w:rsid w:val="001722C0"/>
    <w:rsid w:val="001838C1"/>
    <w:rsid w:val="001F30D3"/>
    <w:rsid w:val="0020397C"/>
    <w:rsid w:val="00211882"/>
    <w:rsid w:val="002966F7"/>
    <w:rsid w:val="002A354C"/>
    <w:rsid w:val="002B1AAB"/>
    <w:rsid w:val="003356E3"/>
    <w:rsid w:val="0035705F"/>
    <w:rsid w:val="00372E96"/>
    <w:rsid w:val="0037751E"/>
    <w:rsid w:val="003B23D0"/>
    <w:rsid w:val="003F0D1F"/>
    <w:rsid w:val="003F505F"/>
    <w:rsid w:val="003F5C66"/>
    <w:rsid w:val="00490C2B"/>
    <w:rsid w:val="004A4F92"/>
    <w:rsid w:val="004E29FB"/>
    <w:rsid w:val="004F1DEE"/>
    <w:rsid w:val="004F41BC"/>
    <w:rsid w:val="00523F65"/>
    <w:rsid w:val="00540DFB"/>
    <w:rsid w:val="00561347"/>
    <w:rsid w:val="005739BD"/>
    <w:rsid w:val="00593FDC"/>
    <w:rsid w:val="005B18EA"/>
    <w:rsid w:val="005B1A9A"/>
    <w:rsid w:val="005D15CD"/>
    <w:rsid w:val="00604513"/>
    <w:rsid w:val="00624BF9"/>
    <w:rsid w:val="0064280D"/>
    <w:rsid w:val="00647B32"/>
    <w:rsid w:val="00652655"/>
    <w:rsid w:val="0074542D"/>
    <w:rsid w:val="00783C1C"/>
    <w:rsid w:val="007F1686"/>
    <w:rsid w:val="00801C8E"/>
    <w:rsid w:val="00830124"/>
    <w:rsid w:val="0084712E"/>
    <w:rsid w:val="00852D94"/>
    <w:rsid w:val="008A3424"/>
    <w:rsid w:val="008C3D47"/>
    <w:rsid w:val="009065B0"/>
    <w:rsid w:val="00937EE3"/>
    <w:rsid w:val="00943B74"/>
    <w:rsid w:val="00944C95"/>
    <w:rsid w:val="009E2F96"/>
    <w:rsid w:val="00A52699"/>
    <w:rsid w:val="00A71DAF"/>
    <w:rsid w:val="00A95AD3"/>
    <w:rsid w:val="00B605BF"/>
    <w:rsid w:val="00B62441"/>
    <w:rsid w:val="00B95AB2"/>
    <w:rsid w:val="00BB0829"/>
    <w:rsid w:val="00BB0C84"/>
    <w:rsid w:val="00BE7A1D"/>
    <w:rsid w:val="00BF2B28"/>
    <w:rsid w:val="00C34CA3"/>
    <w:rsid w:val="00C35484"/>
    <w:rsid w:val="00C6061C"/>
    <w:rsid w:val="00CB10DD"/>
    <w:rsid w:val="00CD7F04"/>
    <w:rsid w:val="00D15464"/>
    <w:rsid w:val="00D31E79"/>
    <w:rsid w:val="00D628C0"/>
    <w:rsid w:val="00D9654E"/>
    <w:rsid w:val="00DA1AE5"/>
    <w:rsid w:val="00DB7742"/>
    <w:rsid w:val="00DC6FAF"/>
    <w:rsid w:val="00DE282B"/>
    <w:rsid w:val="00DF4998"/>
    <w:rsid w:val="00E00688"/>
    <w:rsid w:val="00E10AE2"/>
    <w:rsid w:val="00E12E3E"/>
    <w:rsid w:val="00E22458"/>
    <w:rsid w:val="00E9324D"/>
    <w:rsid w:val="00EA1255"/>
    <w:rsid w:val="00EA5898"/>
    <w:rsid w:val="00EB047E"/>
    <w:rsid w:val="00F46275"/>
    <w:rsid w:val="00F6357A"/>
    <w:rsid w:val="00F6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675E83"/>
  <w14:defaultImageDpi w14:val="300"/>
  <w15:docId w15:val="{A80FE20C-E2C6-1B4A-A8F8-E881E8FF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282B"/>
    <w:rPr>
      <w:rFonts w:ascii="Cambria" w:eastAsia="MS Mincho" w:hAnsi="Cambria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BB0C8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B0C8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B0C84"/>
    <w:rPr>
      <w:rFonts w:ascii="Cambria" w:eastAsia="MS Mincho" w:hAnsi="Cambria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B0C8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B0C84"/>
    <w:rPr>
      <w:rFonts w:ascii="Cambria" w:eastAsia="MS Mincho" w:hAnsi="Cambria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B0C84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B0C84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0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U</Company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Lindh</dc:creator>
  <cp:keywords/>
  <dc:description/>
  <cp:lastModifiedBy>Maria Andersson</cp:lastModifiedBy>
  <cp:revision>2</cp:revision>
  <dcterms:created xsi:type="dcterms:W3CDTF">2022-09-20T14:42:00Z</dcterms:created>
  <dcterms:modified xsi:type="dcterms:W3CDTF">2022-09-20T14:42:00Z</dcterms:modified>
</cp:coreProperties>
</file>